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 Previously reported horizontally transferred sequences from bacteria to fungi.</w:t>
      </w:r>
    </w:p>
    <w:tbl>
      <w:tblPr>
        <w:tblW w:w="912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860"/>
        <w:gridCol w:w="2160"/>
        <w:gridCol w:w="1860"/>
      </w:tblGrid>
      <w:tr>
        <w:trPr>
          <w:trHeight w:val="32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a. Fungal NRPS A domains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Clas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Protein (module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Accession #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Aspergillus nidula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CV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N2621.4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Aspergillus nidula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CV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N2621.4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Aspergillus nidula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CV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N2621.4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Penicillium chrysogenum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CVS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BR12615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Penicillium chrysogenum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CVS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BA7058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Penicillium chrysogenum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CVS12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BR12615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bidi="en-US"/>
              </w:rPr>
              <w:t xml:space="preserve"> a</w:t>
            </w:r>
          </w:p>
        </w:tc>
      </w:tr>
      <w:tr>
        <w:trPr>
          <w:trHeight w:val="28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b. Fungal PKS KS domains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Clas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Protein (module)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en-US"/>
              </w:rPr>
              <w:t>Accession #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Aspergillus ochraceu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MSAS-type PK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AS9820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Aspergillus terreu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pksM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AC4981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Aspergillus terreu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6-MSA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BAA2010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Byssochlamys nivea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6-MSA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AK4894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Microsporum cani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6-MSA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EQ2978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Penicillium chrysogenum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Pc16g003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XP_00256046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Penicillium nordicum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ochratoxin A PK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AP3383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Penicillium patulum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Eurotiomyce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6-MSA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AA3929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bidi="en-US"/>
              </w:rPr>
              <w:t>Cochliobolus heterostrophus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Dothideomycete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PKS25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AAR9027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 Identified previously as being transferred from bacteria to fungi via HGT [41]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 xml:space="preserve">b  </w:t>
      </w:r>
      <w:r>
        <w:rPr>
          <w:rFonts w:cs="Times New Roman" w:ascii="Times New Roman" w:hAnsi="Times New Roman"/>
        </w:rPr>
        <w:t>Identified previously as being transferred from bacteria to fungi via HGT [24]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vertAlign w:val="superscript"/>
        </w:rPr>
        <w:t xml:space="preserve">c  </w:t>
      </w:r>
      <w:r>
        <w:rPr>
          <w:rFonts w:cs="Times New Roman" w:ascii="Times New Roman" w:hAnsi="Times New Roman"/>
        </w:rPr>
        <w:t>Identified in this study as having been putatively transferred from bacteria to fungi via HGT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9:06:00Z</dcterms:created>
  <dc:creator>Daniel Lawrence</dc:creator>
  <dc:description/>
  <cp:keywords/>
  <dc:language>en-US</dc:language>
  <cp:lastModifiedBy>pryorlab</cp:lastModifiedBy>
  <dcterms:modified xsi:type="dcterms:W3CDTF">2011-09-27T18:47:00Z</dcterms:modified>
  <cp:revision>10</cp:revision>
  <dc:subject/>
  <dc:title>Table S4</dc:title>
</cp:coreProperties>
</file>